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7A1BB" w14:textId="1BEE9A91" w:rsidR="00BC6553" w:rsidRPr="00BC6553" w:rsidRDefault="00BC6553" w:rsidP="00BC65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Figure S1. </w:t>
      </w:r>
      <w:r w:rsidRPr="001C3B05">
        <w:rPr>
          <w:rFonts w:ascii="Times New Roman" w:hAnsi="Times New Roman" w:cs="Times New Roman"/>
          <w:b/>
          <w:sz w:val="24"/>
          <w:szCs w:val="24"/>
        </w:rPr>
        <w:t xml:space="preserve">Quantile-Quantile Plot for P-values for Association between SNPs and </w:t>
      </w:r>
      <w:proofErr w:type="spellStart"/>
      <w:r w:rsidRPr="001C3B05">
        <w:rPr>
          <w:rFonts w:ascii="Times New Roman" w:hAnsi="Times New Roman" w:cs="Times New Roman"/>
          <w:b/>
          <w:sz w:val="24"/>
          <w:szCs w:val="24"/>
        </w:rPr>
        <w:t>TBscore</w:t>
      </w:r>
      <w:proofErr w:type="spellEnd"/>
      <w:r w:rsidRPr="001C3B05">
        <w:rPr>
          <w:rFonts w:ascii="Times New Roman" w:hAnsi="Times New Roman" w:cs="Times New Roman"/>
          <w:b/>
          <w:sz w:val="24"/>
          <w:szCs w:val="24"/>
        </w:rPr>
        <w:t xml:space="preserve"> in Cohort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C6553">
        <w:rPr>
          <w:rFonts w:ascii="Times New Roman" w:hAnsi="Times New Roman" w:cs="Times New Roman"/>
          <w:sz w:val="24"/>
          <w:szCs w:val="24"/>
        </w:rPr>
        <w:t xml:space="preserve">The quantile-quantile (Q-Q) plot shows the inverse </w:t>
      </w:r>
      <w:proofErr w:type="gramStart"/>
      <w:r w:rsidRPr="00BC6553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BC6553">
        <w:rPr>
          <w:rFonts w:ascii="Times New Roman" w:hAnsi="Times New Roman" w:cs="Times New Roman"/>
          <w:sz w:val="24"/>
          <w:szCs w:val="24"/>
        </w:rPr>
        <w:t xml:space="preserve">10) of the observed p-values on the Y-axis relative to what is expected if there was no association on the x-axis. Deviations above the line indicate an association with the outcome. If the line deviates at the low quantiles, then this is considered evidence to suggest genome-wide inflation of the test statistics, which typically indicates unmeasured confounding. </w:t>
      </w:r>
    </w:p>
    <w:p w14:paraId="1AAC707F" w14:textId="5C944F22" w:rsidR="00F244CA" w:rsidRDefault="00BC6553">
      <w:r w:rsidRPr="001C3B0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BC11F7D" wp14:editId="1AE1D40E">
            <wp:extent cx="3886537" cy="3337849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6537" cy="3337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4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553"/>
    <w:rsid w:val="00345A0E"/>
    <w:rsid w:val="0045726F"/>
    <w:rsid w:val="008D6249"/>
    <w:rsid w:val="00BC6553"/>
    <w:rsid w:val="00F2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5B839"/>
  <w15:chartTrackingRefBased/>
  <w15:docId w15:val="{09E6F665-01B7-409C-B409-B2808A0B4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23-03-06T19:04:00Z</dcterms:created>
  <dcterms:modified xsi:type="dcterms:W3CDTF">2023-03-06T19:04:00Z</dcterms:modified>
</cp:coreProperties>
</file>